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9BAF2" w14:textId="77777777" w:rsidR="001D4FA1" w:rsidRPr="00653998" w:rsidRDefault="001D4FA1" w:rsidP="001D4FA1">
      <w:pPr>
        <w:pStyle w:val="Heading2"/>
        <w:rPr>
          <w:color w:val="000000" w:themeColor="text1"/>
        </w:rPr>
      </w:pPr>
      <w:r w:rsidRPr="006D1CC0">
        <w:t xml:space="preserve">Multimedia Appendix 5: Questionnaire item summary. </w:t>
      </w:r>
    </w:p>
    <w:p w14:paraId="63058498" w14:textId="77777777" w:rsidR="001D4FA1" w:rsidRPr="00653998" w:rsidRDefault="001D4FA1" w:rsidP="001D4FA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13"/>
        <w:gridCol w:w="2352"/>
        <w:gridCol w:w="1050"/>
        <w:gridCol w:w="4235"/>
      </w:tblGrid>
      <w:tr w:rsidR="001D4FA1" w:rsidRPr="00653998" w14:paraId="46C8DC92" w14:textId="77777777" w:rsidTr="00D0066D">
        <w:trPr>
          <w:trHeight w:val="565"/>
        </w:trPr>
        <w:tc>
          <w:tcPr>
            <w:tcW w:w="1713" w:type="dxa"/>
          </w:tcPr>
          <w:p w14:paraId="65BC9B46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 domain</w:t>
            </w:r>
          </w:p>
        </w:tc>
        <w:tc>
          <w:tcPr>
            <w:tcW w:w="2352" w:type="dxa"/>
          </w:tcPr>
          <w:p w14:paraId="0F9DC76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 category</w:t>
            </w:r>
          </w:p>
        </w:tc>
        <w:tc>
          <w:tcPr>
            <w:tcW w:w="1050" w:type="dxa"/>
          </w:tcPr>
          <w:p w14:paraId="32F6FD94" w14:textId="77777777" w:rsidR="001D4FA1" w:rsidRPr="00653998" w:rsidRDefault="001D4FA1" w:rsidP="00D0066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 (N=14</w:t>
            </w:r>
            <w:r w:rsidRPr="006539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35" w:type="dxa"/>
          </w:tcPr>
          <w:p w14:paraId="486ADDB9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item</w:t>
            </w:r>
          </w:p>
        </w:tc>
      </w:tr>
      <w:tr w:rsidR="001D4FA1" w:rsidRPr="00653998" w14:paraId="0ABD908F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22C2A921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s</w:t>
            </w:r>
          </w:p>
          <w:p w14:paraId="20DF138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8FD1941" w14:textId="77777777" w:rsidR="001D4FA1" w:rsidRPr="00653998" w:rsidRDefault="001D4FA1" w:rsidP="00D0066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nded audience/screening</w:t>
            </w:r>
          </w:p>
        </w:tc>
        <w:tc>
          <w:tcPr>
            <w:tcW w:w="1050" w:type="dxa"/>
          </w:tcPr>
          <w:p w14:paraId="10BEAC1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35" w:type="dxa"/>
          </w:tcPr>
          <w:p w14:paraId="7DDC507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is completing this survey?</w:t>
            </w:r>
          </w:p>
          <w:p w14:paraId="0807868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Patient</w:t>
            </w:r>
          </w:p>
          <w:p w14:paraId="23BFA8DB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Parent/Caregiver: mother, father, other</w:t>
            </w:r>
          </w:p>
        </w:tc>
      </w:tr>
      <w:tr w:rsidR="001D4FA1" w:rsidRPr="00653998" w14:paraId="724E6AF0" w14:textId="77777777" w:rsidTr="00D0066D">
        <w:trPr>
          <w:trHeight w:val="283"/>
        </w:trPr>
        <w:tc>
          <w:tcPr>
            <w:tcW w:w="1713" w:type="dxa"/>
            <w:vMerge/>
          </w:tcPr>
          <w:p w14:paraId="255F7DD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5B6C5EC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50" w:type="dxa"/>
          </w:tcPr>
          <w:p w14:paraId="677DBE4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5DFA9C6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age of the child/youth who accessed services?</w:t>
            </w:r>
          </w:p>
        </w:tc>
      </w:tr>
      <w:tr w:rsidR="001D4FA1" w:rsidRPr="00653998" w14:paraId="0B79561C" w14:textId="77777777" w:rsidTr="00D0066D">
        <w:trPr>
          <w:trHeight w:val="283"/>
        </w:trPr>
        <w:tc>
          <w:tcPr>
            <w:tcW w:w="1713" w:type="dxa"/>
            <w:vMerge/>
          </w:tcPr>
          <w:p w14:paraId="4569656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77634587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 or gender</w:t>
            </w:r>
          </w:p>
        </w:tc>
        <w:tc>
          <w:tcPr>
            <w:tcW w:w="1050" w:type="dxa"/>
          </w:tcPr>
          <w:p w14:paraId="366F3F9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64E7149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Your child's gender: 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  <w:p w14:paraId="100CC59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Male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Female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Transgender Female </w:t>
            </w:r>
          </w:p>
          <w:p w14:paraId="5503D25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Transgender Male </w:t>
            </w:r>
          </w:p>
          <w:p w14:paraId="0EA95A2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Gender-variant/</w:t>
            </w:r>
            <w:proofErr w:type="gramStart"/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>Non-Conforming</w:t>
            </w:r>
            <w:proofErr w:type="gramEnd"/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F552E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Not Listed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</w:t>
            </w:r>
            <w:r w:rsidRPr="00653998">
              <w:rPr>
                <w:rFonts w:ascii="Times New Roman" w:eastAsia="Times" w:hAnsi="Times New Roman" w:cs="Times New Roman"/>
                <w:color w:val="000000" w:themeColor="text1"/>
                <w:sz w:val="24"/>
                <w:szCs w:val="24"/>
              </w:rPr>
              <w:t xml:space="preserve"> Prefer not to answer </w:t>
            </w:r>
          </w:p>
        </w:tc>
      </w:tr>
      <w:tr w:rsidR="001D4FA1" w:rsidRPr="00653998" w14:paraId="496558DA" w14:textId="77777777" w:rsidTr="00D0066D">
        <w:trPr>
          <w:trHeight w:val="283"/>
        </w:trPr>
        <w:tc>
          <w:tcPr>
            <w:tcW w:w="1713" w:type="dxa"/>
            <w:vMerge/>
          </w:tcPr>
          <w:p w14:paraId="48E937E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3611860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ximity to hospital</w:t>
            </w:r>
          </w:p>
        </w:tc>
        <w:tc>
          <w:tcPr>
            <w:tcW w:w="1050" w:type="dxa"/>
          </w:tcPr>
          <w:p w14:paraId="5950C6B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5" w:type="dxa"/>
          </w:tcPr>
          <w:p w14:paraId="0AE33498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distance from your home to the hospital?</w:t>
            </w:r>
          </w:p>
        </w:tc>
      </w:tr>
      <w:tr w:rsidR="001D4FA1" w:rsidRPr="00653998" w14:paraId="5415E30E" w14:textId="77777777" w:rsidTr="00D0066D">
        <w:trPr>
          <w:trHeight w:val="283"/>
        </w:trPr>
        <w:tc>
          <w:tcPr>
            <w:tcW w:w="1713" w:type="dxa"/>
            <w:vMerge/>
          </w:tcPr>
          <w:p w14:paraId="500E6E6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54AF0D29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 level (caregiver/patient)</w:t>
            </w:r>
          </w:p>
        </w:tc>
        <w:tc>
          <w:tcPr>
            <w:tcW w:w="1050" w:type="dxa"/>
          </w:tcPr>
          <w:p w14:paraId="5A98B542" w14:textId="77777777" w:rsidR="001D4FA1" w:rsidRPr="00653998" w:rsidRDefault="001D4FA1" w:rsidP="00D0066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35" w:type="dxa"/>
          </w:tcPr>
          <w:p w14:paraId="2F6E9D3D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r grade:</w:t>
            </w:r>
          </w:p>
          <w:p w14:paraId="4192F517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6</w:t>
            </w:r>
          </w:p>
          <w:p w14:paraId="3DD15B95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7</w:t>
            </w:r>
          </w:p>
          <w:p w14:paraId="23B33002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8</w:t>
            </w:r>
          </w:p>
          <w:p w14:paraId="2C457E24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9</w:t>
            </w:r>
          </w:p>
          <w:p w14:paraId="0104F483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10</w:t>
            </w:r>
          </w:p>
          <w:p w14:paraId="3624F95E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11</w:t>
            </w:r>
          </w:p>
          <w:p w14:paraId="437F5255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Grade 12</w:t>
            </w:r>
          </w:p>
          <w:p w14:paraId="06865B41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University/community college</w:t>
            </w:r>
          </w:p>
          <w:p w14:paraId="6B676DF4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 I’m not in 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</w:t>
            </w:r>
            <w:proofErr w:type="gramEnd"/>
          </w:p>
          <w:p w14:paraId="79F22352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Other</w:t>
            </w:r>
          </w:p>
          <w:p w14:paraId="59420064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Prefer not to answer</w:t>
            </w:r>
          </w:p>
        </w:tc>
      </w:tr>
      <w:tr w:rsidR="001D4FA1" w:rsidRPr="00653998" w14:paraId="5FC9C2B8" w14:textId="77777777" w:rsidTr="00D0066D">
        <w:trPr>
          <w:trHeight w:val="283"/>
        </w:trPr>
        <w:tc>
          <w:tcPr>
            <w:tcW w:w="1713" w:type="dxa"/>
            <w:vMerge/>
          </w:tcPr>
          <w:p w14:paraId="66B46B0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327B98D5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/race</w:t>
            </w:r>
          </w:p>
        </w:tc>
        <w:tc>
          <w:tcPr>
            <w:tcW w:w="1050" w:type="dxa"/>
          </w:tcPr>
          <w:p w14:paraId="4AA2E551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35" w:type="dxa"/>
          </w:tcPr>
          <w:p w14:paraId="6644284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racial or ethnic background?</w:t>
            </w:r>
          </w:p>
        </w:tc>
      </w:tr>
      <w:tr w:rsidR="001D4FA1" w:rsidRPr="00653998" w14:paraId="58E8EB22" w14:textId="77777777" w:rsidTr="00D0066D">
        <w:trPr>
          <w:trHeight w:val="283"/>
        </w:trPr>
        <w:tc>
          <w:tcPr>
            <w:tcW w:w="1713" w:type="dxa"/>
            <w:vMerge/>
          </w:tcPr>
          <w:p w14:paraId="5A3FFD0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63DA32B5" w14:textId="77777777" w:rsidR="001D4FA1" w:rsidRPr="00653998" w:rsidRDefault="001D4FA1" w:rsidP="00D0066D">
            <w:pPr>
              <w:rPr>
                <w:rFonts w:ascii="Times New Roman" w:eastAsia="Segoe UI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rtual care exposure</w:t>
            </w:r>
          </w:p>
        </w:tc>
        <w:tc>
          <w:tcPr>
            <w:tcW w:w="1050" w:type="dxa"/>
          </w:tcPr>
          <w:p w14:paraId="44D822B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32B7D17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regivers/patients: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the last 6 months, how many times have you used telehealth technologies with this healthcare 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vider?;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0EAC087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viders: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w long have you been providing virtual care services?</w:t>
            </w:r>
          </w:p>
        </w:tc>
      </w:tr>
      <w:tr w:rsidR="001D4FA1" w:rsidRPr="00653998" w14:paraId="180B753A" w14:textId="77777777" w:rsidTr="00D0066D">
        <w:trPr>
          <w:trHeight w:val="283"/>
        </w:trPr>
        <w:tc>
          <w:tcPr>
            <w:tcW w:w="1713" w:type="dxa"/>
            <w:vMerge/>
          </w:tcPr>
          <w:p w14:paraId="7A916D5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381D65D9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mily structure</w:t>
            </w:r>
          </w:p>
        </w:tc>
        <w:tc>
          <w:tcPr>
            <w:tcW w:w="1050" w:type="dxa"/>
          </w:tcPr>
          <w:p w14:paraId="5AD90062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5" w:type="dxa"/>
          </w:tcPr>
          <w:p w14:paraId="51F0A58A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o else lives in your household? </w:t>
            </w:r>
          </w:p>
        </w:tc>
      </w:tr>
      <w:tr w:rsidR="001D4FA1" w:rsidRPr="00653998" w14:paraId="5B16BE34" w14:textId="77777777" w:rsidTr="00D0066D">
        <w:trPr>
          <w:trHeight w:val="283"/>
        </w:trPr>
        <w:tc>
          <w:tcPr>
            <w:tcW w:w="1713" w:type="dxa"/>
            <w:vMerge/>
          </w:tcPr>
          <w:p w14:paraId="0A9D009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42CAED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1050" w:type="dxa"/>
          </w:tcPr>
          <w:p w14:paraId="013C765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235" w:type="dxa"/>
          </w:tcPr>
          <w:p w14:paraId="0794308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employment status?</w:t>
            </w:r>
          </w:p>
        </w:tc>
      </w:tr>
      <w:tr w:rsidR="001D4FA1" w:rsidRPr="00653998" w14:paraId="64B98771" w14:textId="77777777" w:rsidTr="00D0066D">
        <w:trPr>
          <w:trHeight w:val="283"/>
        </w:trPr>
        <w:tc>
          <w:tcPr>
            <w:tcW w:w="1713" w:type="dxa"/>
            <w:vMerge/>
          </w:tcPr>
          <w:p w14:paraId="128BAC5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35F66D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technology</w:t>
            </w:r>
          </w:p>
        </w:tc>
        <w:tc>
          <w:tcPr>
            <w:tcW w:w="1050" w:type="dxa"/>
          </w:tcPr>
          <w:p w14:paraId="4DF9FD4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0A769A9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of technology available at home: </w:t>
            </w:r>
          </w:p>
          <w:p w14:paraId="03142CE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 Smartphone </w:t>
            </w:r>
          </w:p>
          <w:p w14:paraId="380B624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 Tablet</w:t>
            </w:r>
          </w:p>
          <w:p w14:paraId="27C6E94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Laptop/desktop</w:t>
            </w:r>
          </w:p>
          <w:p w14:paraId="14F060A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Internet reliability</w:t>
            </w:r>
          </w:p>
        </w:tc>
      </w:tr>
      <w:tr w:rsidR="001D4FA1" w:rsidRPr="00653998" w14:paraId="00B189F6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3C8DD58A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Visit details</w:t>
            </w:r>
          </w:p>
        </w:tc>
        <w:tc>
          <w:tcPr>
            <w:tcW w:w="2352" w:type="dxa"/>
          </w:tcPr>
          <w:p w14:paraId="2845E0A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son for visit</w:t>
            </w:r>
          </w:p>
        </w:tc>
        <w:tc>
          <w:tcPr>
            <w:tcW w:w="1050" w:type="dxa"/>
          </w:tcPr>
          <w:p w14:paraId="1BC8587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35" w:type="dxa"/>
          </w:tcPr>
          <w:p w14:paraId="6FF7638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reasons you are using telehealth technologies with that provider?</w:t>
            </w:r>
          </w:p>
        </w:tc>
      </w:tr>
      <w:tr w:rsidR="001D4FA1" w:rsidRPr="00653998" w14:paraId="3DBF574A" w14:textId="77777777" w:rsidTr="00D0066D">
        <w:trPr>
          <w:trHeight w:val="283"/>
        </w:trPr>
        <w:tc>
          <w:tcPr>
            <w:tcW w:w="1713" w:type="dxa"/>
            <w:vMerge/>
          </w:tcPr>
          <w:p w14:paraId="36064F1A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B155CC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attended visit</w:t>
            </w:r>
          </w:p>
        </w:tc>
        <w:tc>
          <w:tcPr>
            <w:tcW w:w="1050" w:type="dxa"/>
          </w:tcPr>
          <w:p w14:paraId="6D953CC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114942C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rom your family, who attended the recent virtual 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?;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293DE2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 joined from your diabetes team? (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l that apply)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□ Doctor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□ Nurse 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□ Dietitian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□ Social worker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□ Other health care provider(s) 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□ Other</w:t>
            </w:r>
          </w:p>
        </w:tc>
      </w:tr>
      <w:tr w:rsidR="001D4FA1" w:rsidRPr="00653998" w14:paraId="700A16E2" w14:textId="77777777" w:rsidTr="00D0066D">
        <w:trPr>
          <w:trHeight w:val="283"/>
        </w:trPr>
        <w:tc>
          <w:tcPr>
            <w:tcW w:w="1713" w:type="dxa"/>
            <w:vMerge/>
          </w:tcPr>
          <w:p w14:paraId="70847DC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5DA61E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de </w:t>
            </w:r>
          </w:p>
        </w:tc>
        <w:tc>
          <w:tcPr>
            <w:tcW w:w="1050" w:type="dxa"/>
          </w:tcPr>
          <w:p w14:paraId="45EBE677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05F5388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type: </w:t>
            </w:r>
          </w:p>
          <w:p w14:paraId="2B85551A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 Telephone</w:t>
            </w:r>
          </w:p>
          <w:p w14:paraId="351E8EA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 Online video or 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oom</w:t>
            </w:r>
            <w:proofErr w:type="gramEnd"/>
          </w:p>
          <w:p w14:paraId="7054609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 Both </w:t>
            </w:r>
          </w:p>
        </w:tc>
      </w:tr>
      <w:tr w:rsidR="001D4FA1" w:rsidRPr="00653998" w14:paraId="27941C68" w14:textId="77777777" w:rsidTr="00D0066D">
        <w:trPr>
          <w:trHeight w:val="283"/>
        </w:trPr>
        <w:tc>
          <w:tcPr>
            <w:tcW w:w="1713" w:type="dxa"/>
            <w:vMerge/>
          </w:tcPr>
          <w:p w14:paraId="4E1CC586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0D29566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of device</w:t>
            </w:r>
          </w:p>
        </w:tc>
        <w:tc>
          <w:tcPr>
            <w:tcW w:w="1050" w:type="dxa"/>
          </w:tcPr>
          <w:p w14:paraId="69BA3D39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5" w:type="dxa"/>
          </w:tcPr>
          <w:p w14:paraId="28CBA56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type of device were you using for your virtual visit? </w:t>
            </w:r>
          </w:p>
        </w:tc>
      </w:tr>
      <w:tr w:rsidR="001D4FA1" w:rsidRPr="00653998" w14:paraId="64C7FFAF" w14:textId="77777777" w:rsidTr="00D0066D">
        <w:trPr>
          <w:trHeight w:val="283"/>
        </w:trPr>
        <w:tc>
          <w:tcPr>
            <w:tcW w:w="1713" w:type="dxa"/>
            <w:vMerge/>
          </w:tcPr>
          <w:p w14:paraId="78129506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7BEBFFD0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paration</w:t>
            </w:r>
          </w:p>
        </w:tc>
        <w:tc>
          <w:tcPr>
            <w:tcW w:w="1050" w:type="dxa"/>
          </w:tcPr>
          <w:p w14:paraId="27C1B97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5" w:type="dxa"/>
          </w:tcPr>
          <w:p w14:paraId="4DF5ABA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received instructions before my virtual visit that helped me prepare and know how to join the visit (strongly agree to strongly disagree)</w:t>
            </w:r>
          </w:p>
        </w:tc>
      </w:tr>
      <w:tr w:rsidR="001D4FA1" w:rsidRPr="00653998" w14:paraId="6755897A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67A8D5BB" w14:textId="77777777" w:rsidR="001D4FA1" w:rsidRPr="00653998" w:rsidRDefault="001D4FA1" w:rsidP="00D0066D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nefits of virtual care</w:t>
            </w:r>
          </w:p>
        </w:tc>
        <w:tc>
          <w:tcPr>
            <w:tcW w:w="2352" w:type="dxa"/>
          </w:tcPr>
          <w:p w14:paraId="531C5C1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vel time</w:t>
            </w:r>
          </w:p>
        </w:tc>
        <w:tc>
          <w:tcPr>
            <w:tcW w:w="1050" w:type="dxa"/>
          </w:tcPr>
          <w:p w14:paraId="0206EE67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35" w:type="dxa"/>
          </w:tcPr>
          <w:p w14:paraId="5EF4906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minutes of travel time (to and from) were you saved by attending a virtual visit as opposed to an in-person visit?</w:t>
            </w:r>
          </w:p>
        </w:tc>
      </w:tr>
      <w:tr w:rsidR="001D4FA1" w:rsidRPr="00653998" w14:paraId="37A27B70" w14:textId="77777777" w:rsidTr="00D0066D">
        <w:trPr>
          <w:trHeight w:val="283"/>
        </w:trPr>
        <w:tc>
          <w:tcPr>
            <w:tcW w:w="1713" w:type="dxa"/>
            <w:vMerge/>
          </w:tcPr>
          <w:p w14:paraId="5788030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7E93176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ey saved</w:t>
            </w:r>
          </w:p>
        </w:tc>
        <w:tc>
          <w:tcPr>
            <w:tcW w:w="1050" w:type="dxa"/>
          </w:tcPr>
          <w:p w14:paraId="681B306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761C52D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ease estimate the dollar amount saved by having a virtual visit</w:t>
            </w:r>
          </w:p>
        </w:tc>
      </w:tr>
      <w:tr w:rsidR="001D4FA1" w:rsidRPr="00653998" w14:paraId="09D057B4" w14:textId="77777777" w:rsidTr="00D0066D">
        <w:trPr>
          <w:trHeight w:val="283"/>
        </w:trPr>
        <w:tc>
          <w:tcPr>
            <w:tcW w:w="1713" w:type="dxa"/>
            <w:vMerge/>
          </w:tcPr>
          <w:p w14:paraId="6F664B3B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261049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venience</w:t>
            </w:r>
          </w:p>
        </w:tc>
        <w:tc>
          <w:tcPr>
            <w:tcW w:w="1050" w:type="dxa"/>
          </w:tcPr>
          <w:p w14:paraId="1EF97C35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5" w:type="dxa"/>
          </w:tcPr>
          <w:p w14:paraId="641EB9F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tual visits are convenient (strongly agree to strongly disagree)</w:t>
            </w:r>
          </w:p>
        </w:tc>
      </w:tr>
      <w:tr w:rsidR="001D4FA1" w:rsidRPr="00653998" w14:paraId="5A898D81" w14:textId="77777777" w:rsidTr="00D0066D">
        <w:trPr>
          <w:trHeight w:val="283"/>
        </w:trPr>
        <w:tc>
          <w:tcPr>
            <w:tcW w:w="1713" w:type="dxa"/>
            <w:vMerge/>
          </w:tcPr>
          <w:p w14:paraId="18C13F4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8A45031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it time (day of appointment)</w:t>
            </w:r>
          </w:p>
        </w:tc>
        <w:tc>
          <w:tcPr>
            <w:tcW w:w="1050" w:type="dxa"/>
          </w:tcPr>
          <w:p w14:paraId="62A54EC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5" w:type="dxa"/>
          </w:tcPr>
          <w:p w14:paraId="7ACB0B9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tual care allows my child to receive care in a timely manner (strongly agree to strongly disagree)</w:t>
            </w:r>
          </w:p>
        </w:tc>
      </w:tr>
      <w:tr w:rsidR="001D4FA1" w:rsidRPr="00653998" w14:paraId="56776167" w14:textId="77777777" w:rsidTr="00D0066D">
        <w:trPr>
          <w:trHeight w:val="283"/>
        </w:trPr>
        <w:tc>
          <w:tcPr>
            <w:tcW w:w="1713" w:type="dxa"/>
            <w:vMerge/>
          </w:tcPr>
          <w:p w14:paraId="6A06774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51B1B2A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ss to care</w:t>
            </w:r>
          </w:p>
        </w:tc>
        <w:tc>
          <w:tcPr>
            <w:tcW w:w="1050" w:type="dxa"/>
          </w:tcPr>
          <w:p w14:paraId="4BEDE676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235" w:type="dxa"/>
          </w:tcPr>
          <w:p w14:paraId="00AF0C4C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health improves my access to healthcare services (strongly agree to strongly disagree)</w:t>
            </w:r>
          </w:p>
        </w:tc>
      </w:tr>
      <w:tr w:rsidR="001D4FA1" w:rsidRPr="00653998" w14:paraId="2BBFE97A" w14:textId="77777777" w:rsidTr="00D0066D">
        <w:trPr>
          <w:trHeight w:val="283"/>
        </w:trPr>
        <w:tc>
          <w:tcPr>
            <w:tcW w:w="1713" w:type="dxa"/>
            <w:vMerge/>
          </w:tcPr>
          <w:p w14:paraId="3CE0833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0C15946B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l benefits or value of virtual care</w:t>
            </w:r>
          </w:p>
        </w:tc>
        <w:tc>
          <w:tcPr>
            <w:tcW w:w="1050" w:type="dxa"/>
          </w:tcPr>
          <w:p w14:paraId="32EB876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35" w:type="dxa"/>
          </w:tcPr>
          <w:p w14:paraId="10B5DBDA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benefits of having emergency virtual care services available to you, if any?</w:t>
            </w:r>
          </w:p>
        </w:tc>
      </w:tr>
      <w:tr w:rsidR="001D4FA1" w:rsidRPr="00653998" w14:paraId="1F67F43E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7C6CB865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chnology – Usability </w:t>
            </w:r>
          </w:p>
        </w:tc>
        <w:tc>
          <w:tcPr>
            <w:tcW w:w="2352" w:type="dxa"/>
          </w:tcPr>
          <w:p w14:paraId="71EAFB0A" w14:textId="77777777" w:rsidR="001D4FA1" w:rsidRPr="00653998" w:rsidRDefault="001D4FA1" w:rsidP="00D0066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eptability</w:t>
            </w:r>
          </w:p>
        </w:tc>
        <w:tc>
          <w:tcPr>
            <w:tcW w:w="1050" w:type="dxa"/>
          </w:tcPr>
          <w:p w14:paraId="5EADB4A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35" w:type="dxa"/>
          </w:tcPr>
          <w:p w14:paraId="48F94F67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way I interact with this system is pleasant (agree to disagree); Did you feel 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ou were able to express yourself effectively?</w:t>
            </w:r>
          </w:p>
        </w:tc>
      </w:tr>
      <w:tr w:rsidR="001D4FA1" w:rsidRPr="00653998" w14:paraId="1E8BD2E7" w14:textId="77777777" w:rsidTr="00D0066D">
        <w:trPr>
          <w:trHeight w:val="283"/>
        </w:trPr>
        <w:tc>
          <w:tcPr>
            <w:tcW w:w="1713" w:type="dxa"/>
            <w:vMerge/>
          </w:tcPr>
          <w:p w14:paraId="7211AF7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B861465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ear instructions</w:t>
            </w:r>
          </w:p>
        </w:tc>
        <w:tc>
          <w:tcPr>
            <w:tcW w:w="1050" w:type="dxa"/>
          </w:tcPr>
          <w:p w14:paraId="51C9335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2EC389D7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as easy to learn to use the system (strongly agree to strongly disagree)</w:t>
            </w:r>
          </w:p>
        </w:tc>
      </w:tr>
      <w:tr w:rsidR="001D4FA1" w:rsidRPr="00653998" w14:paraId="09DBF824" w14:textId="77777777" w:rsidTr="00D0066D">
        <w:trPr>
          <w:trHeight w:val="283"/>
        </w:trPr>
        <w:tc>
          <w:tcPr>
            <w:tcW w:w="1713" w:type="dxa"/>
            <w:vMerge/>
          </w:tcPr>
          <w:p w14:paraId="75269A9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6504A4C9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y to use</w:t>
            </w:r>
          </w:p>
        </w:tc>
        <w:tc>
          <w:tcPr>
            <w:tcW w:w="1050" w:type="dxa"/>
          </w:tcPr>
          <w:p w14:paraId="7E329373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35" w:type="dxa"/>
          </w:tcPr>
          <w:p w14:paraId="754F9A36" w14:textId="77777777" w:rsidR="001D4FA1" w:rsidRPr="00653998" w:rsidRDefault="001D4FA1" w:rsidP="00D0066D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the virtual system simple and easy to understand? (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all to completely)</w:t>
            </w:r>
          </w:p>
        </w:tc>
      </w:tr>
      <w:tr w:rsidR="001D4FA1" w:rsidRPr="00653998" w14:paraId="5C5E6DDE" w14:textId="77777777" w:rsidTr="00D0066D">
        <w:trPr>
          <w:trHeight w:val="283"/>
        </w:trPr>
        <w:tc>
          <w:tcPr>
            <w:tcW w:w="1713" w:type="dxa"/>
            <w:vMerge/>
          </w:tcPr>
          <w:p w14:paraId="56CB2D8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B9F8E6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vider competency with technology</w:t>
            </w:r>
          </w:p>
        </w:tc>
        <w:tc>
          <w:tcPr>
            <w:tcW w:w="1050" w:type="dxa"/>
          </w:tcPr>
          <w:p w14:paraId="4327F6B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5" w:type="dxa"/>
          </w:tcPr>
          <w:p w14:paraId="6F31964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aff knew how to work the technology (strongly agree to strongly disagree)</w:t>
            </w:r>
          </w:p>
        </w:tc>
      </w:tr>
      <w:tr w:rsidR="001D4FA1" w:rsidRPr="00653998" w14:paraId="3F0C3E5D" w14:textId="77777777" w:rsidTr="00D0066D">
        <w:trPr>
          <w:trHeight w:val="283"/>
        </w:trPr>
        <w:tc>
          <w:tcPr>
            <w:tcW w:w="1713" w:type="dxa"/>
            <w:vMerge/>
          </w:tcPr>
          <w:p w14:paraId="2DA9BC49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63A8FFC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vacy and security</w:t>
            </w:r>
          </w:p>
        </w:tc>
        <w:tc>
          <w:tcPr>
            <w:tcW w:w="1050" w:type="dxa"/>
          </w:tcPr>
          <w:p w14:paraId="656A6005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35" w:type="dxa"/>
          </w:tcPr>
          <w:p w14:paraId="3CF2860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confident that my health information was kept private and confidential (strongly agree to strongly disagree)</w:t>
            </w:r>
          </w:p>
        </w:tc>
      </w:tr>
      <w:tr w:rsidR="001D4FA1" w:rsidRPr="00653998" w14:paraId="0B014337" w14:textId="77777777" w:rsidTr="00D0066D">
        <w:trPr>
          <w:trHeight w:val="283"/>
        </w:trPr>
        <w:tc>
          <w:tcPr>
            <w:tcW w:w="1713" w:type="dxa"/>
            <w:vMerge/>
          </w:tcPr>
          <w:p w14:paraId="53C159B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3B9C8D57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verall satisfaction</w:t>
            </w:r>
          </w:p>
        </w:tc>
        <w:tc>
          <w:tcPr>
            <w:tcW w:w="1050" w:type="dxa"/>
          </w:tcPr>
          <w:p w14:paraId="7FE708B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235" w:type="dxa"/>
          </w:tcPr>
          <w:p w14:paraId="5D471519" w14:textId="77777777" w:rsidR="001D4FA1" w:rsidRPr="00653998" w:rsidRDefault="001D4FA1" w:rsidP="00D0066D">
            <w:pPr>
              <w:tabs>
                <w:tab w:val="left" w:pos="954"/>
              </w:tabs>
              <w:spacing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as your overall satisfaction with your telemedicine visit? (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satisfied to very satisfied)</w:t>
            </w:r>
          </w:p>
        </w:tc>
      </w:tr>
      <w:tr w:rsidR="001D4FA1" w:rsidRPr="00653998" w14:paraId="4FF84CE3" w14:textId="77777777" w:rsidTr="00D0066D">
        <w:trPr>
          <w:trHeight w:val="283"/>
        </w:trPr>
        <w:tc>
          <w:tcPr>
            <w:tcW w:w="1713" w:type="dxa"/>
            <w:vMerge/>
          </w:tcPr>
          <w:p w14:paraId="4A7C545F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1EBD8D9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fort level during appointment</w:t>
            </w:r>
          </w:p>
        </w:tc>
        <w:tc>
          <w:tcPr>
            <w:tcW w:w="1050" w:type="dxa"/>
          </w:tcPr>
          <w:p w14:paraId="68EE965A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240ADE2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feel comfortable communicating with the doctor using the virtual system? (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all to completely)</w:t>
            </w:r>
          </w:p>
        </w:tc>
      </w:tr>
      <w:tr w:rsidR="001D4FA1" w:rsidRPr="00653998" w14:paraId="1F1E2D66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03AA8373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chnology – Quality of connection</w:t>
            </w:r>
          </w:p>
        </w:tc>
        <w:tc>
          <w:tcPr>
            <w:tcW w:w="2352" w:type="dxa"/>
          </w:tcPr>
          <w:p w14:paraId="3F81843B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dio/visual quality</w:t>
            </w:r>
          </w:p>
        </w:tc>
        <w:tc>
          <w:tcPr>
            <w:tcW w:w="1050" w:type="dxa"/>
          </w:tcPr>
          <w:p w14:paraId="66BAA0C6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20B6C7D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am satisfied with the quality of virtual care audio and visual technology (strongly disagree to strongly agree)</w:t>
            </w:r>
          </w:p>
        </w:tc>
      </w:tr>
      <w:tr w:rsidR="001D4FA1" w:rsidRPr="00653998" w14:paraId="2193CEC4" w14:textId="77777777" w:rsidTr="00D0066D">
        <w:trPr>
          <w:trHeight w:val="283"/>
        </w:trPr>
        <w:tc>
          <w:tcPr>
            <w:tcW w:w="1713" w:type="dxa"/>
            <w:vMerge/>
          </w:tcPr>
          <w:p w14:paraId="63C059CD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6541ECB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nectivity</w:t>
            </w:r>
          </w:p>
        </w:tc>
        <w:tc>
          <w:tcPr>
            <w:tcW w:w="1050" w:type="dxa"/>
          </w:tcPr>
          <w:p w14:paraId="2D22B06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235" w:type="dxa"/>
          </w:tcPr>
          <w:p w14:paraId="26D702D1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experience any difficulty connecting into the Zoom asthma education session?</w:t>
            </w:r>
          </w:p>
        </w:tc>
      </w:tr>
      <w:tr w:rsidR="001D4FA1" w:rsidRPr="00653998" w14:paraId="12E548F9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3E6FE99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re quality </w:t>
            </w:r>
          </w:p>
        </w:tc>
        <w:tc>
          <w:tcPr>
            <w:tcW w:w="2352" w:type="dxa"/>
          </w:tcPr>
          <w:p w14:paraId="6660AB5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verall care quality </w:t>
            </w:r>
          </w:p>
        </w:tc>
        <w:tc>
          <w:tcPr>
            <w:tcW w:w="1050" w:type="dxa"/>
          </w:tcPr>
          <w:p w14:paraId="2599AA2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235" w:type="dxa"/>
          </w:tcPr>
          <w:p w14:paraId="1322796F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regiver/patient: 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would you describe the quality of the care delivery provided through participation in this program?</w:t>
            </w:r>
          </w:p>
          <w:p w14:paraId="2C995F2F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vider</w:t>
            </w: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 feel confident in the quality of care I provide virtually (strongly agree to strongly disagree)</w:t>
            </w:r>
          </w:p>
        </w:tc>
      </w:tr>
      <w:tr w:rsidR="001D4FA1" w:rsidRPr="00653998" w14:paraId="13D6DC7E" w14:textId="77777777" w:rsidTr="00D0066D">
        <w:trPr>
          <w:trHeight w:val="283"/>
        </w:trPr>
        <w:tc>
          <w:tcPr>
            <w:tcW w:w="1713" w:type="dxa"/>
            <w:vMerge/>
          </w:tcPr>
          <w:p w14:paraId="012D231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3BA810C2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are to in-person care</w:t>
            </w:r>
          </w:p>
        </w:tc>
        <w:tc>
          <w:tcPr>
            <w:tcW w:w="1050" w:type="dxa"/>
          </w:tcPr>
          <w:p w14:paraId="3997AF6E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235" w:type="dxa"/>
          </w:tcPr>
          <w:p w14:paraId="0B31E2CF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virtual visit experience was just as good or better than an in-person visit at the hospital (strongly agree to strongly disagree)</w:t>
            </w:r>
          </w:p>
        </w:tc>
      </w:tr>
      <w:tr w:rsidR="001D4FA1" w:rsidRPr="00653998" w14:paraId="74342B74" w14:textId="77777777" w:rsidTr="00D0066D">
        <w:trPr>
          <w:trHeight w:val="283"/>
        </w:trPr>
        <w:tc>
          <w:tcPr>
            <w:tcW w:w="1713" w:type="dxa"/>
            <w:vMerge/>
          </w:tcPr>
          <w:p w14:paraId="34D5979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0124DF63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e effectiveness</w:t>
            </w:r>
          </w:p>
        </w:tc>
        <w:tc>
          <w:tcPr>
            <w:tcW w:w="1050" w:type="dxa"/>
          </w:tcPr>
          <w:p w14:paraId="7E9A8B8A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235" w:type="dxa"/>
          </w:tcPr>
          <w:p w14:paraId="09E81E4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the end of the visit, I understood the next steps in my care or treatment (strongly agree to strongly disagree</w:t>
            </w:r>
            <w:proofErr w:type="gramStart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;</w:t>
            </w:r>
            <w:proofErr w:type="gramEnd"/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8DE537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you feel your child’s care is being compromised as a result of the telehealth/virtual care use?</w:t>
            </w:r>
          </w:p>
        </w:tc>
      </w:tr>
      <w:tr w:rsidR="001D4FA1" w:rsidRPr="00653998" w14:paraId="5F7291E8" w14:textId="77777777" w:rsidTr="00D0066D">
        <w:trPr>
          <w:trHeight w:val="283"/>
        </w:trPr>
        <w:tc>
          <w:tcPr>
            <w:tcW w:w="1713" w:type="dxa"/>
            <w:vMerge/>
          </w:tcPr>
          <w:p w14:paraId="107408B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E7E120B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e provider quality</w:t>
            </w:r>
          </w:p>
        </w:tc>
        <w:tc>
          <w:tcPr>
            <w:tcW w:w="1050" w:type="dxa"/>
          </w:tcPr>
          <w:p w14:paraId="5586FC1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3683201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 physician provided all necessary information, including my child's diagnosis and plan, in an understandable way (strongly agree to strongly disagree)</w:t>
            </w:r>
          </w:p>
        </w:tc>
      </w:tr>
      <w:tr w:rsidR="001D4FA1" w:rsidRPr="00653998" w14:paraId="12D86930" w14:textId="77777777" w:rsidTr="00D0066D">
        <w:trPr>
          <w:trHeight w:val="283"/>
        </w:trPr>
        <w:tc>
          <w:tcPr>
            <w:tcW w:w="1713" w:type="dxa"/>
            <w:vMerge/>
          </w:tcPr>
          <w:p w14:paraId="495447AC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414E7BE2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fety</w:t>
            </w:r>
          </w:p>
        </w:tc>
        <w:tc>
          <w:tcPr>
            <w:tcW w:w="1050" w:type="dxa"/>
          </w:tcPr>
          <w:p w14:paraId="7AF3643D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235" w:type="dxa"/>
          </w:tcPr>
          <w:p w14:paraId="665981E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felt my child received safe and adequate care (strongly agree to strongly disagree)</w:t>
            </w:r>
          </w:p>
        </w:tc>
      </w:tr>
      <w:tr w:rsidR="001D4FA1" w:rsidRPr="00653998" w14:paraId="20C432D5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1347FEC1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uture use </w:t>
            </w:r>
          </w:p>
        </w:tc>
        <w:tc>
          <w:tcPr>
            <w:tcW w:w="2352" w:type="dxa"/>
          </w:tcPr>
          <w:p w14:paraId="4C04DAF3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uld you choose virtual care again?</w:t>
            </w:r>
          </w:p>
        </w:tc>
        <w:tc>
          <w:tcPr>
            <w:tcW w:w="1050" w:type="dxa"/>
          </w:tcPr>
          <w:p w14:paraId="715075E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235" w:type="dxa"/>
          </w:tcPr>
          <w:p w14:paraId="36C78EF6" w14:textId="77777777" w:rsidR="001D4FA1" w:rsidRPr="00653998" w:rsidRDefault="001D4FA1" w:rsidP="00D0066D">
            <w:pPr>
              <w:tabs>
                <w:tab w:val="left" w:pos="1641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possible, I would prefer that future in-person hospital appointments be completed as a virtual visit (completely agree to completely disagree)</w:t>
            </w:r>
          </w:p>
        </w:tc>
      </w:tr>
      <w:tr w:rsidR="001D4FA1" w:rsidRPr="00653998" w14:paraId="3E345C14" w14:textId="77777777" w:rsidTr="00D0066D">
        <w:trPr>
          <w:trHeight w:val="283"/>
        </w:trPr>
        <w:tc>
          <w:tcPr>
            <w:tcW w:w="1713" w:type="dxa"/>
            <w:vMerge/>
          </w:tcPr>
          <w:p w14:paraId="21DEE97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7FAEB2F8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commend to others?</w:t>
            </w:r>
          </w:p>
        </w:tc>
        <w:tc>
          <w:tcPr>
            <w:tcW w:w="1050" w:type="dxa"/>
          </w:tcPr>
          <w:p w14:paraId="6C14DE42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235" w:type="dxa"/>
          </w:tcPr>
          <w:p w14:paraId="779F8814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would recommend virtual health care to other people (strongly agree to strongly disagree)</w:t>
            </w:r>
          </w:p>
        </w:tc>
      </w:tr>
      <w:tr w:rsidR="001D4FA1" w:rsidRPr="00653998" w14:paraId="21E4B058" w14:textId="77777777" w:rsidTr="00D0066D">
        <w:trPr>
          <w:trHeight w:val="283"/>
        </w:trPr>
        <w:tc>
          <w:tcPr>
            <w:tcW w:w="1713" w:type="dxa"/>
            <w:vMerge w:val="restart"/>
          </w:tcPr>
          <w:p w14:paraId="79BD4BF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llenges and improvements</w:t>
            </w:r>
          </w:p>
        </w:tc>
        <w:tc>
          <w:tcPr>
            <w:tcW w:w="2352" w:type="dxa"/>
          </w:tcPr>
          <w:p w14:paraId="6E196294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likes, challenges</w:t>
            </w:r>
          </w:p>
        </w:tc>
        <w:tc>
          <w:tcPr>
            <w:tcW w:w="1050" w:type="dxa"/>
          </w:tcPr>
          <w:p w14:paraId="5EE7CC2A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7D903F9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describe any challenges that you have experienced using virtual care services?</w:t>
            </w:r>
          </w:p>
        </w:tc>
      </w:tr>
      <w:tr w:rsidR="001D4FA1" w:rsidRPr="00653998" w14:paraId="516D5F56" w14:textId="77777777" w:rsidTr="00D0066D">
        <w:trPr>
          <w:trHeight w:val="283"/>
        </w:trPr>
        <w:tc>
          <w:tcPr>
            <w:tcW w:w="1713" w:type="dxa"/>
            <w:vMerge/>
          </w:tcPr>
          <w:p w14:paraId="5D4DD8D6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52" w:type="dxa"/>
          </w:tcPr>
          <w:p w14:paraId="0E8484C7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s for improvement</w:t>
            </w:r>
          </w:p>
        </w:tc>
        <w:tc>
          <w:tcPr>
            <w:tcW w:w="1050" w:type="dxa"/>
          </w:tcPr>
          <w:p w14:paraId="0CE6838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235" w:type="dxa"/>
          </w:tcPr>
          <w:p w14:paraId="024FFB6E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what ways virtual care could be improved?</w:t>
            </w:r>
          </w:p>
        </w:tc>
      </w:tr>
      <w:tr w:rsidR="001D4FA1" w:rsidRPr="00653998" w14:paraId="313DCF4C" w14:textId="77777777" w:rsidTr="00D0066D">
        <w:trPr>
          <w:trHeight w:val="283"/>
        </w:trPr>
        <w:tc>
          <w:tcPr>
            <w:tcW w:w="1713" w:type="dxa"/>
          </w:tcPr>
          <w:p w14:paraId="6BEF3ECF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scellaneous</w:t>
            </w:r>
          </w:p>
        </w:tc>
        <w:tc>
          <w:tcPr>
            <w:tcW w:w="2352" w:type="dxa"/>
          </w:tcPr>
          <w:p w14:paraId="54497080" w14:textId="77777777" w:rsidR="001D4FA1" w:rsidRPr="00653998" w:rsidRDefault="001D4FA1" w:rsidP="00D0066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0" w:type="dxa"/>
          </w:tcPr>
          <w:p w14:paraId="206DCE85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235" w:type="dxa"/>
          </w:tcPr>
          <w:p w14:paraId="2F988D00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 your preference for receiving the care your child needs, either in-person, virtually, or by your own family doctor, taken into consideration when using [our services]?</w:t>
            </w:r>
          </w:p>
          <w:p w14:paraId="0A65F3D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478952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interpreter was needed for my virtual visit.</w:t>
            </w:r>
          </w:p>
          <w:p w14:paraId="476BD3F3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AEDDDB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 [patient portal] was a useful tool for my recent virtual visit. </w:t>
            </w:r>
          </w:p>
          <w:p w14:paraId="6581E676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7316C8" w14:textId="77777777" w:rsidR="001D4FA1" w:rsidRPr="00653998" w:rsidRDefault="001D4FA1" w:rsidP="00D0066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9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d you require an urgent follow-up in-person visit or physical exam following your telemedicine visit? </w:t>
            </w:r>
          </w:p>
        </w:tc>
      </w:tr>
    </w:tbl>
    <w:p w14:paraId="2B466BE1" w14:textId="77777777" w:rsidR="001D4FA1" w:rsidRPr="00653998" w:rsidRDefault="001D4FA1" w:rsidP="001D4FA1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653998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r w:rsidRPr="00653998">
        <w:rPr>
          <w:rFonts w:ascii="Times New Roman" w:hAnsi="Times New Roman" w:cs="Times New Roman"/>
          <w:color w:val="000000" w:themeColor="text1"/>
        </w:rPr>
        <w:t>One</w:t>
      </w:r>
      <w:proofErr w:type="spellEnd"/>
      <w:r w:rsidRPr="00653998">
        <w:rPr>
          <w:rFonts w:ascii="Times New Roman" w:hAnsi="Times New Roman" w:cs="Times New Roman"/>
          <w:color w:val="000000" w:themeColor="text1"/>
        </w:rPr>
        <w:t xml:space="preserve"> respondent was not able to provide a copy of the evaluation tool they used.</w:t>
      </w:r>
    </w:p>
    <w:p w14:paraId="25F77F69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zMrI0NTQ1NzIxNjdU0lEKTi0uzszPAykwrAUA+ppmVywAAAA="/>
  </w:docVars>
  <w:rsids>
    <w:rsidRoot w:val="001D4FA1"/>
    <w:rsid w:val="001B6405"/>
    <w:rsid w:val="001D4FA1"/>
    <w:rsid w:val="001E5E0F"/>
    <w:rsid w:val="00325C6D"/>
    <w:rsid w:val="00354FCC"/>
    <w:rsid w:val="008336E8"/>
    <w:rsid w:val="008E1D38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3408F"/>
  <w15:chartTrackingRefBased/>
  <w15:docId w15:val="{EC8A65F2-830B-43A7-9A63-0F0FFF0A6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FA1"/>
    <w:pPr>
      <w:spacing w:after="0" w:line="240" w:lineRule="auto"/>
    </w:pPr>
    <w:rPr>
      <w:kern w:val="0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FA1"/>
    <w:pPr>
      <w:spacing w:after="240"/>
      <w:outlineLvl w:val="1"/>
    </w:pPr>
    <w:rPr>
      <w:rFonts w:ascii="Times New Roman" w:eastAsia="Times New Roman" w:hAnsi="Times New Roman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4FA1"/>
    <w:rPr>
      <w:rFonts w:ascii="Times New Roman" w:eastAsia="Times New Roman" w:hAnsi="Times New Roman" w:cs="Times New Roman"/>
      <w:b/>
      <w:bCs/>
      <w:kern w:val="0"/>
      <w:sz w:val="26"/>
      <w:szCs w:val="26"/>
      <w:lang w:val="en-CA"/>
    </w:rPr>
  </w:style>
  <w:style w:type="table" w:styleId="TableGrid">
    <w:name w:val="Table Grid"/>
    <w:basedOn w:val="TableNormal"/>
    <w:uiPriority w:val="39"/>
    <w:rsid w:val="001D4FA1"/>
    <w:pPr>
      <w:spacing w:after="0" w:line="240" w:lineRule="auto"/>
    </w:pPr>
    <w:rPr>
      <w:kern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4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08-04T11:42:00Z</dcterms:created>
  <dcterms:modified xsi:type="dcterms:W3CDTF">2023-08-04T11:42:00Z</dcterms:modified>
</cp:coreProperties>
</file>